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CEA" w:rsidRDefault="007905B1" w:rsidP="00776097">
      <w:pPr>
        <w:spacing w:afterLines="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</w:t>
      </w:r>
      <w:r w:rsidR="00776097">
        <w:rPr>
          <w:rFonts w:ascii="Times New Roman" w:hAnsi="Times New Roman" w:cs="Times New Roman" w:hint="eastAsia"/>
          <w:szCs w:val="21"/>
        </w:rPr>
        <w:t>10</w:t>
      </w:r>
      <w:r w:rsidR="00EE4CEA">
        <w:rPr>
          <w:rFonts w:ascii="Times New Roman" w:hAnsi="Times New Roman" w:cs="Times New Roman" w:hint="eastAsia"/>
          <w:szCs w:val="21"/>
        </w:rPr>
        <w:t xml:space="preserve">: </w:t>
      </w:r>
      <w:r w:rsidR="00BE6183">
        <w:rPr>
          <w:rFonts w:ascii="Times New Roman" w:hAnsi="Times New Roman" w:cs="Times New Roman"/>
          <w:szCs w:val="21"/>
        </w:rPr>
        <w:t>Table S1</w:t>
      </w:r>
      <w:r w:rsidR="00776097">
        <w:rPr>
          <w:rFonts w:ascii="Times New Roman" w:hAnsi="Times New Roman" w:cs="Times New Roman" w:hint="eastAsia"/>
          <w:szCs w:val="21"/>
        </w:rPr>
        <w:t>8</w:t>
      </w:r>
      <w:r w:rsidR="00EE4CEA">
        <w:rPr>
          <w:rFonts w:ascii="Times New Roman" w:hAnsi="Times New Roman" w:cs="Times New Roman" w:hint="eastAsia"/>
          <w:szCs w:val="21"/>
        </w:rPr>
        <w:t>.</w:t>
      </w:r>
      <w:r w:rsidR="00EE4CEA" w:rsidRPr="000D6D24">
        <w:rPr>
          <w:rFonts w:ascii="Times New Roman" w:hAnsi="Times New Roman" w:cs="Times New Roman"/>
          <w:szCs w:val="21"/>
        </w:rPr>
        <w:t xml:space="preserve"> </w:t>
      </w:r>
      <w:r w:rsidR="006E275D">
        <w:rPr>
          <w:rFonts w:ascii="Times New Roman" w:hAnsi="Times New Roman" w:cs="Times New Roman"/>
          <w:szCs w:val="21"/>
        </w:rPr>
        <w:t>Wolf MHC I primer sets</w:t>
      </w:r>
      <w:r w:rsidR="00EE4CEA" w:rsidRPr="000D6D24">
        <w:rPr>
          <w:rFonts w:ascii="Times New Roman" w:hAnsi="Times New Roman" w:cs="Times New Roman"/>
          <w:szCs w:val="21"/>
        </w:rPr>
        <w:t>.</w:t>
      </w:r>
    </w:p>
    <w:tbl>
      <w:tblPr>
        <w:tblStyle w:val="a6"/>
        <w:tblW w:w="8414" w:type="dxa"/>
        <w:tblLook w:val="00E0"/>
      </w:tblPr>
      <w:tblGrid>
        <w:gridCol w:w="1080"/>
        <w:gridCol w:w="1440"/>
        <w:gridCol w:w="3420"/>
        <w:gridCol w:w="1260"/>
        <w:gridCol w:w="1214"/>
      </w:tblGrid>
      <w:tr w:rsidR="00EE4CEA" w:rsidTr="005B52DF">
        <w:trPr>
          <w:cnfStyle w:val="100000000000"/>
          <w:trHeight w:val="302"/>
        </w:trPr>
        <w:tc>
          <w:tcPr>
            <w:tcW w:w="1080" w:type="dxa"/>
            <w:tcBorders>
              <w:left w:val="nil"/>
              <w:right w:val="nil"/>
            </w:tcBorders>
            <w:hideMark/>
          </w:tcPr>
          <w:p w:rsidR="00EE4CEA" w:rsidRDefault="00EE4CEA" w:rsidP="00BC211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c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hideMark/>
          </w:tcPr>
          <w:p w:rsidR="00EE4CEA" w:rsidRDefault="00EE4CEA" w:rsidP="00BC211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3420" w:type="dxa"/>
            <w:tcBorders>
              <w:left w:val="nil"/>
              <w:right w:val="nil"/>
            </w:tcBorders>
            <w:hideMark/>
          </w:tcPr>
          <w:p w:rsidR="00EE4CEA" w:rsidRDefault="00EE4CEA" w:rsidP="00BC211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szCs w:val="21"/>
                </w:rPr>
                <w:t>5’</w:t>
              </w:r>
            </w:smartTag>
            <w:r>
              <w:rPr>
                <w:rFonts w:ascii="Times New Roman" w:hAnsi="Times New Roman"/>
                <w:szCs w:val="21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szCs w:val="21"/>
                </w:rPr>
                <w:t>3’</w:t>
              </w:r>
            </w:smartTag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:rsidR="00EE4CEA" w:rsidRDefault="00EE4CEA" w:rsidP="00BC211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ze (bp)</w:t>
            </w:r>
          </w:p>
        </w:tc>
        <w:tc>
          <w:tcPr>
            <w:tcW w:w="1214" w:type="dxa"/>
            <w:tcBorders>
              <w:left w:val="nil"/>
              <w:right w:val="nil"/>
            </w:tcBorders>
            <w:hideMark/>
          </w:tcPr>
          <w:p w:rsidR="00EE4CEA" w:rsidRDefault="00EE4CEA" w:rsidP="00BC211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 (</w:t>
            </w:r>
            <w:r>
              <w:rPr>
                <w:rFonts w:ascii="Times New Roman" w:hAnsi="Times New Roman"/>
              </w:rPr>
              <w:t>°C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E4CEA" w:rsidTr="005B52DF">
        <w:trPr>
          <w:trHeight w:val="302"/>
        </w:trPr>
        <w:tc>
          <w:tcPr>
            <w:tcW w:w="1080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12</w:t>
            </w:r>
          </w:p>
        </w:tc>
        <w:tc>
          <w:tcPr>
            <w:tcW w:w="144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12_F</w:t>
            </w:r>
          </w:p>
        </w:tc>
        <w:tc>
          <w:tcPr>
            <w:tcW w:w="342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CCCTAGCCCTGC</w:t>
            </w:r>
          </w:p>
        </w:tc>
        <w:tc>
          <w:tcPr>
            <w:tcW w:w="1260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6</w:t>
            </w:r>
          </w:p>
        </w:tc>
        <w:tc>
          <w:tcPr>
            <w:tcW w:w="1214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</w:tr>
      <w:tr w:rsidR="00EE4CEA" w:rsidTr="005B52DF">
        <w:trPr>
          <w:trHeight w:val="302"/>
        </w:trPr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12_R</w:t>
            </w:r>
          </w:p>
        </w:tc>
        <w:tc>
          <w:tcPr>
            <w:tcW w:w="342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ACTACACTCAGCCCAAC</w:t>
            </w:r>
          </w:p>
        </w:tc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EE4CEA" w:rsidTr="005B52DF">
        <w:trPr>
          <w:trHeight w:val="302"/>
        </w:trPr>
        <w:tc>
          <w:tcPr>
            <w:tcW w:w="1080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64</w:t>
            </w:r>
          </w:p>
        </w:tc>
        <w:tc>
          <w:tcPr>
            <w:tcW w:w="144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  <w:shd w:val="pct15" w:color="auto" w:fill="FFFFFF"/>
              </w:rPr>
            </w:pPr>
            <w:r>
              <w:rPr>
                <w:rFonts w:ascii="Times New Roman" w:hAnsi="Times New Roman"/>
                <w:szCs w:val="21"/>
              </w:rPr>
              <w:t>DLA-64_F</w:t>
            </w:r>
          </w:p>
        </w:tc>
        <w:tc>
          <w:tcPr>
            <w:tcW w:w="342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  <w:shd w:val="pct15" w:color="auto" w:fill="FFFFFF"/>
              </w:rPr>
            </w:pPr>
            <w:r>
              <w:rPr>
                <w:rFonts w:ascii="Times New Roman" w:hAnsi="Times New Roman"/>
                <w:szCs w:val="21"/>
              </w:rPr>
              <w:t>CGGAGATGGAGGTGGTGA</w:t>
            </w:r>
          </w:p>
        </w:tc>
        <w:tc>
          <w:tcPr>
            <w:tcW w:w="1260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4</w:t>
            </w:r>
          </w:p>
        </w:tc>
        <w:tc>
          <w:tcPr>
            <w:tcW w:w="1214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</w:tr>
      <w:tr w:rsidR="00EE4CEA" w:rsidTr="005B52DF">
        <w:trPr>
          <w:trHeight w:val="302"/>
        </w:trPr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64_R</w:t>
            </w:r>
          </w:p>
        </w:tc>
        <w:tc>
          <w:tcPr>
            <w:tcW w:w="342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GGCGGGTCAGGTAGATT</w:t>
            </w:r>
          </w:p>
        </w:tc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EE4CEA" w:rsidTr="005B52DF">
        <w:trPr>
          <w:trHeight w:val="302"/>
        </w:trPr>
        <w:tc>
          <w:tcPr>
            <w:tcW w:w="1080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79</w:t>
            </w:r>
          </w:p>
        </w:tc>
        <w:tc>
          <w:tcPr>
            <w:tcW w:w="144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79_F</w:t>
            </w:r>
          </w:p>
        </w:tc>
        <w:tc>
          <w:tcPr>
            <w:tcW w:w="342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CCAGACCAGTGCA</w:t>
            </w:r>
          </w:p>
        </w:tc>
        <w:tc>
          <w:tcPr>
            <w:tcW w:w="1260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8</w:t>
            </w:r>
          </w:p>
        </w:tc>
        <w:tc>
          <w:tcPr>
            <w:tcW w:w="1214" w:type="dxa"/>
            <w:vMerge w:val="restart"/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</w:tr>
      <w:tr w:rsidR="00EE4CEA" w:rsidTr="005B52DF">
        <w:trPr>
          <w:trHeight w:val="302"/>
        </w:trPr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79_R</w:t>
            </w:r>
          </w:p>
        </w:tc>
        <w:tc>
          <w:tcPr>
            <w:tcW w:w="342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GGCTCTTGTGCAGAATAT</w:t>
            </w:r>
          </w:p>
        </w:tc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EE4CEA" w:rsidTr="005B52DF">
        <w:trPr>
          <w:trHeight w:val="302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88</w:t>
            </w:r>
          </w:p>
        </w:tc>
        <w:tc>
          <w:tcPr>
            <w:tcW w:w="144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DLA-88_F</w:t>
            </w:r>
          </w:p>
        </w:tc>
        <w:tc>
          <w:tcPr>
            <w:tcW w:w="3420" w:type="dxa"/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GATGGAGGTGGTG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4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E4CEA" w:rsidRDefault="00EE4C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</w:tr>
      <w:tr w:rsidR="00EE4CEA" w:rsidTr="005B52DF">
        <w:trPr>
          <w:cnfStyle w:val="010000000000"/>
          <w:trHeight w:val="302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LA-88_R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hideMark/>
          </w:tcPr>
          <w:p w:rsidR="00EE4CEA" w:rsidRDefault="00EE4C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GGCGGGTCACACG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E4CEA" w:rsidRDefault="00EE4CE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EE4CEA" w:rsidRDefault="00EE4CEA" w:rsidP="00776097">
      <w:pPr>
        <w:spacing w:beforeLines="50" w:after="24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Cs/>
          <w:szCs w:val="21"/>
        </w:rPr>
        <w:t xml:space="preserve">The primers for DLA-88 were derived from </w:t>
      </w:r>
      <w:r>
        <w:rPr>
          <w:rFonts w:ascii="Times New Roman" w:hAnsi="Times New Roman"/>
          <w:bCs/>
          <w:i/>
          <w:szCs w:val="21"/>
        </w:rPr>
        <w:t>Ross</w:t>
      </w:r>
      <w:r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/>
          <w:bCs/>
          <w:i/>
          <w:szCs w:val="21"/>
        </w:rPr>
        <w:t>et al</w:t>
      </w:r>
      <w:r>
        <w:rPr>
          <w:rFonts w:ascii="Times New Roman" w:hAnsi="Times New Roman"/>
          <w:bCs/>
          <w:szCs w:val="21"/>
        </w:rPr>
        <w:t xml:space="preserve">. </w:t>
      </w:r>
      <w:r>
        <w:rPr>
          <w:rFonts w:ascii="Times New Roman" w:hAnsi="Times New Roman"/>
          <w:bCs/>
          <w:noProof/>
          <w:szCs w:val="21"/>
        </w:rPr>
        <w:t>[</w:t>
      </w:r>
      <w:r w:rsidRPr="00EE4CEA">
        <w:rPr>
          <w:rFonts w:ascii="Times New Roman" w:hAnsi="Times New Roman"/>
          <w:bCs/>
          <w:noProof/>
          <w:szCs w:val="21"/>
        </w:rPr>
        <w:t>1</w:t>
      </w:r>
      <w:r>
        <w:rPr>
          <w:rFonts w:ascii="Times New Roman" w:hAnsi="Times New Roman"/>
          <w:bCs/>
          <w:noProof/>
          <w:szCs w:val="21"/>
        </w:rPr>
        <w:t>]</w:t>
      </w:r>
      <w:r>
        <w:rPr>
          <w:rFonts w:ascii="Times New Roman" w:hAnsi="Times New Roman"/>
          <w:bCs/>
          <w:szCs w:val="21"/>
        </w:rPr>
        <w:t xml:space="preserve"> and the others were designed in this study.</w:t>
      </w:r>
    </w:p>
    <w:p w:rsidR="00EE4CEA" w:rsidRDefault="00EE4CEA" w:rsidP="005B52DF">
      <w:pPr>
        <w:spacing w:after="240"/>
        <w:rPr>
          <w:rFonts w:ascii="Times New Roman" w:hAnsi="Times New Roman"/>
          <w:szCs w:val="21"/>
        </w:rPr>
      </w:pPr>
      <w:r>
        <w:rPr>
          <w:rFonts w:ascii="Times New Roman" w:hAnsi="Times New Roman"/>
          <w:bCs/>
          <w:szCs w:val="21"/>
        </w:rPr>
        <w:t>References</w:t>
      </w:r>
    </w:p>
    <w:p w:rsidR="001040BA" w:rsidRPr="00C53670" w:rsidRDefault="00EE4CEA" w:rsidP="00EE4CEA">
      <w:pPr>
        <w:spacing w:after="240" w:line="360" w:lineRule="auto"/>
        <w:rPr>
          <w:rFonts w:ascii="Times New Roman" w:hAnsi="Times New Roman"/>
          <w:szCs w:val="21"/>
        </w:rPr>
      </w:pPr>
      <w:bookmarkStart w:id="0" w:name="_ENREF_1"/>
      <w:r w:rsidRPr="00C53670">
        <w:rPr>
          <w:rFonts w:ascii="Times New Roman" w:hAnsi="Times New Roman"/>
          <w:noProof/>
          <w:szCs w:val="21"/>
        </w:rPr>
        <w:t>1.</w:t>
      </w:r>
      <w:r w:rsidRPr="00C53670">
        <w:rPr>
          <w:rFonts w:ascii="Times New Roman" w:hAnsi="Times New Roman"/>
          <w:noProof/>
          <w:szCs w:val="21"/>
        </w:rPr>
        <w:tab/>
        <w:t>Ross P, Buntzman AS, Vincent BG, Grover EN, Gojanovich GS, Collins EJ, Frelinger JA, Hess PR: Allelic diversity at the DLA-88 locus in Golden Retriever and Boxer breeds is limited. Tissue antigens 2012, 80(2):175-183.</w:t>
      </w:r>
      <w:bookmarkEnd w:id="0"/>
    </w:p>
    <w:sectPr w:rsidR="001040BA" w:rsidRPr="00C53670" w:rsidSect="005652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3EE7" w:rsidRDefault="00743EE7" w:rsidP="008956DF">
      <w:r>
        <w:separator/>
      </w:r>
    </w:p>
  </w:endnote>
  <w:endnote w:type="continuationSeparator" w:id="1">
    <w:p w:rsidR="00743EE7" w:rsidRDefault="00743EE7" w:rsidP="008956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097" w:rsidRDefault="00776097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097" w:rsidRDefault="00776097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097" w:rsidRDefault="0077609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3EE7" w:rsidRDefault="00743EE7" w:rsidP="008956DF">
      <w:r>
        <w:separator/>
      </w:r>
    </w:p>
  </w:footnote>
  <w:footnote w:type="continuationSeparator" w:id="1">
    <w:p w:rsidR="00743EE7" w:rsidRDefault="00743EE7" w:rsidP="008956D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097" w:rsidRDefault="00776097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6D24" w:rsidRDefault="00743EE7" w:rsidP="00776097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097" w:rsidRDefault="0077609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4CEA"/>
    <w:rsid w:val="000062C8"/>
    <w:rsid w:val="000143E3"/>
    <w:rsid w:val="00016D77"/>
    <w:rsid w:val="000219A3"/>
    <w:rsid w:val="00022322"/>
    <w:rsid w:val="000224A1"/>
    <w:rsid w:val="0002414A"/>
    <w:rsid w:val="00025FFF"/>
    <w:rsid w:val="0003137D"/>
    <w:rsid w:val="000317FB"/>
    <w:rsid w:val="00034448"/>
    <w:rsid w:val="00034530"/>
    <w:rsid w:val="00034E26"/>
    <w:rsid w:val="00043FAE"/>
    <w:rsid w:val="000440CE"/>
    <w:rsid w:val="00051137"/>
    <w:rsid w:val="00051B3D"/>
    <w:rsid w:val="000541EE"/>
    <w:rsid w:val="0005754C"/>
    <w:rsid w:val="000626A8"/>
    <w:rsid w:val="0006378B"/>
    <w:rsid w:val="00067479"/>
    <w:rsid w:val="00070081"/>
    <w:rsid w:val="0007485A"/>
    <w:rsid w:val="00076635"/>
    <w:rsid w:val="00076B5C"/>
    <w:rsid w:val="00076B73"/>
    <w:rsid w:val="00084143"/>
    <w:rsid w:val="000857CA"/>
    <w:rsid w:val="00085830"/>
    <w:rsid w:val="000925F2"/>
    <w:rsid w:val="000957D0"/>
    <w:rsid w:val="00097514"/>
    <w:rsid w:val="000A0777"/>
    <w:rsid w:val="000A4027"/>
    <w:rsid w:val="000B051C"/>
    <w:rsid w:val="000B582D"/>
    <w:rsid w:val="000C1B00"/>
    <w:rsid w:val="000C2F9A"/>
    <w:rsid w:val="000E0B96"/>
    <w:rsid w:val="000E4B45"/>
    <w:rsid w:val="000F2655"/>
    <w:rsid w:val="000F2EE1"/>
    <w:rsid w:val="001040BA"/>
    <w:rsid w:val="001047F7"/>
    <w:rsid w:val="00111A1B"/>
    <w:rsid w:val="00112CB8"/>
    <w:rsid w:val="0011786E"/>
    <w:rsid w:val="00132EF9"/>
    <w:rsid w:val="00135116"/>
    <w:rsid w:val="00135274"/>
    <w:rsid w:val="00137879"/>
    <w:rsid w:val="00147041"/>
    <w:rsid w:val="0015321B"/>
    <w:rsid w:val="00157AEB"/>
    <w:rsid w:val="0016163F"/>
    <w:rsid w:val="00174A74"/>
    <w:rsid w:val="00176734"/>
    <w:rsid w:val="00180330"/>
    <w:rsid w:val="001A1A30"/>
    <w:rsid w:val="001B58A4"/>
    <w:rsid w:val="001B7421"/>
    <w:rsid w:val="001B77E7"/>
    <w:rsid w:val="001C4864"/>
    <w:rsid w:val="001C74F1"/>
    <w:rsid w:val="001E6C81"/>
    <w:rsid w:val="001F5455"/>
    <w:rsid w:val="001F673D"/>
    <w:rsid w:val="00201A3E"/>
    <w:rsid w:val="00212C50"/>
    <w:rsid w:val="00217793"/>
    <w:rsid w:val="00222457"/>
    <w:rsid w:val="00226233"/>
    <w:rsid w:val="002360F4"/>
    <w:rsid w:val="0023794C"/>
    <w:rsid w:val="00237B18"/>
    <w:rsid w:val="002414FA"/>
    <w:rsid w:val="00241E6D"/>
    <w:rsid w:val="00244FB3"/>
    <w:rsid w:val="00245094"/>
    <w:rsid w:val="002512E5"/>
    <w:rsid w:val="0025334C"/>
    <w:rsid w:val="00261387"/>
    <w:rsid w:val="00284037"/>
    <w:rsid w:val="00287762"/>
    <w:rsid w:val="00290DB9"/>
    <w:rsid w:val="002A0F7B"/>
    <w:rsid w:val="002A50D0"/>
    <w:rsid w:val="002A5738"/>
    <w:rsid w:val="002A607C"/>
    <w:rsid w:val="002B12BA"/>
    <w:rsid w:val="002D30F0"/>
    <w:rsid w:val="002E01B4"/>
    <w:rsid w:val="002E4861"/>
    <w:rsid w:val="002E4FAB"/>
    <w:rsid w:val="002E678A"/>
    <w:rsid w:val="002F5D66"/>
    <w:rsid w:val="002F6569"/>
    <w:rsid w:val="003004FB"/>
    <w:rsid w:val="00322ED1"/>
    <w:rsid w:val="00327F38"/>
    <w:rsid w:val="00331451"/>
    <w:rsid w:val="00332C6E"/>
    <w:rsid w:val="00334EE2"/>
    <w:rsid w:val="00335713"/>
    <w:rsid w:val="003357F1"/>
    <w:rsid w:val="00341AAA"/>
    <w:rsid w:val="00350AD2"/>
    <w:rsid w:val="00354F71"/>
    <w:rsid w:val="003701D0"/>
    <w:rsid w:val="00370926"/>
    <w:rsid w:val="003770C4"/>
    <w:rsid w:val="003A24B5"/>
    <w:rsid w:val="003A37E0"/>
    <w:rsid w:val="003C3B74"/>
    <w:rsid w:val="003C7B46"/>
    <w:rsid w:val="003D4A40"/>
    <w:rsid w:val="003D591C"/>
    <w:rsid w:val="003E3B93"/>
    <w:rsid w:val="003E651F"/>
    <w:rsid w:val="003F3BEA"/>
    <w:rsid w:val="00402298"/>
    <w:rsid w:val="004048E1"/>
    <w:rsid w:val="0040724B"/>
    <w:rsid w:val="004138B9"/>
    <w:rsid w:val="00415713"/>
    <w:rsid w:val="00416108"/>
    <w:rsid w:val="00425677"/>
    <w:rsid w:val="00426F8B"/>
    <w:rsid w:val="0043772E"/>
    <w:rsid w:val="004439F3"/>
    <w:rsid w:val="004564B0"/>
    <w:rsid w:val="00460D2C"/>
    <w:rsid w:val="00460F11"/>
    <w:rsid w:val="00461F6B"/>
    <w:rsid w:val="004671D6"/>
    <w:rsid w:val="00471D08"/>
    <w:rsid w:val="0047499E"/>
    <w:rsid w:val="00490872"/>
    <w:rsid w:val="00490E72"/>
    <w:rsid w:val="00491C40"/>
    <w:rsid w:val="004A43DC"/>
    <w:rsid w:val="004B4DC0"/>
    <w:rsid w:val="004C3556"/>
    <w:rsid w:val="004D5EF5"/>
    <w:rsid w:val="004D6648"/>
    <w:rsid w:val="004D74E1"/>
    <w:rsid w:val="004E24C2"/>
    <w:rsid w:val="004E7B51"/>
    <w:rsid w:val="004F234F"/>
    <w:rsid w:val="004F45A2"/>
    <w:rsid w:val="005004D9"/>
    <w:rsid w:val="00501FC6"/>
    <w:rsid w:val="005055FA"/>
    <w:rsid w:val="005142D7"/>
    <w:rsid w:val="00514758"/>
    <w:rsid w:val="005162C2"/>
    <w:rsid w:val="00516BFF"/>
    <w:rsid w:val="005319E9"/>
    <w:rsid w:val="00536C6B"/>
    <w:rsid w:val="00540762"/>
    <w:rsid w:val="0054470B"/>
    <w:rsid w:val="0054724D"/>
    <w:rsid w:val="0054750A"/>
    <w:rsid w:val="00560403"/>
    <w:rsid w:val="00573AA2"/>
    <w:rsid w:val="00576D88"/>
    <w:rsid w:val="00581A9D"/>
    <w:rsid w:val="0058313B"/>
    <w:rsid w:val="00594CEA"/>
    <w:rsid w:val="005A0C9F"/>
    <w:rsid w:val="005A17C5"/>
    <w:rsid w:val="005A1947"/>
    <w:rsid w:val="005B00A2"/>
    <w:rsid w:val="005B25B7"/>
    <w:rsid w:val="005B6050"/>
    <w:rsid w:val="005D309A"/>
    <w:rsid w:val="005D3E43"/>
    <w:rsid w:val="005E0B56"/>
    <w:rsid w:val="005F0F04"/>
    <w:rsid w:val="0060726F"/>
    <w:rsid w:val="006215B7"/>
    <w:rsid w:val="00645536"/>
    <w:rsid w:val="00645D84"/>
    <w:rsid w:val="00647A93"/>
    <w:rsid w:val="00655BA7"/>
    <w:rsid w:val="00656377"/>
    <w:rsid w:val="00661C84"/>
    <w:rsid w:val="00664EE4"/>
    <w:rsid w:val="0067012E"/>
    <w:rsid w:val="00670C67"/>
    <w:rsid w:val="00687D6B"/>
    <w:rsid w:val="006A738C"/>
    <w:rsid w:val="006A7FB9"/>
    <w:rsid w:val="006B3BCB"/>
    <w:rsid w:val="006C2359"/>
    <w:rsid w:val="006C7A0C"/>
    <w:rsid w:val="006D60D6"/>
    <w:rsid w:val="006E275D"/>
    <w:rsid w:val="006F7E1E"/>
    <w:rsid w:val="00734437"/>
    <w:rsid w:val="00737671"/>
    <w:rsid w:val="00743EE7"/>
    <w:rsid w:val="00745835"/>
    <w:rsid w:val="00746B40"/>
    <w:rsid w:val="00747EAE"/>
    <w:rsid w:val="007510A9"/>
    <w:rsid w:val="0075406A"/>
    <w:rsid w:val="0076176F"/>
    <w:rsid w:val="00771ED4"/>
    <w:rsid w:val="00776097"/>
    <w:rsid w:val="00782C65"/>
    <w:rsid w:val="0078471E"/>
    <w:rsid w:val="007905B1"/>
    <w:rsid w:val="007946A2"/>
    <w:rsid w:val="007A3ACB"/>
    <w:rsid w:val="007C49B0"/>
    <w:rsid w:val="007C518F"/>
    <w:rsid w:val="007C723E"/>
    <w:rsid w:val="007C72FE"/>
    <w:rsid w:val="007C7BF9"/>
    <w:rsid w:val="007D0614"/>
    <w:rsid w:val="007D0917"/>
    <w:rsid w:val="007D2850"/>
    <w:rsid w:val="007D3D3C"/>
    <w:rsid w:val="007D6982"/>
    <w:rsid w:val="007E030C"/>
    <w:rsid w:val="007E1CCC"/>
    <w:rsid w:val="007F0E82"/>
    <w:rsid w:val="007F2BAE"/>
    <w:rsid w:val="00802254"/>
    <w:rsid w:val="008054FD"/>
    <w:rsid w:val="00806578"/>
    <w:rsid w:val="00813409"/>
    <w:rsid w:val="00815A08"/>
    <w:rsid w:val="008217D5"/>
    <w:rsid w:val="008247D1"/>
    <w:rsid w:val="00831E02"/>
    <w:rsid w:val="00874D56"/>
    <w:rsid w:val="00884E58"/>
    <w:rsid w:val="00890603"/>
    <w:rsid w:val="008956DF"/>
    <w:rsid w:val="008A7BB1"/>
    <w:rsid w:val="008B0189"/>
    <w:rsid w:val="008B02D5"/>
    <w:rsid w:val="008B1A56"/>
    <w:rsid w:val="008B1C5B"/>
    <w:rsid w:val="008C3F62"/>
    <w:rsid w:val="008C4FEC"/>
    <w:rsid w:val="008C6C02"/>
    <w:rsid w:val="008D1F73"/>
    <w:rsid w:val="008E28CD"/>
    <w:rsid w:val="008E413D"/>
    <w:rsid w:val="008E47F1"/>
    <w:rsid w:val="008F3FDB"/>
    <w:rsid w:val="00902945"/>
    <w:rsid w:val="0092265A"/>
    <w:rsid w:val="009227B7"/>
    <w:rsid w:val="009234E0"/>
    <w:rsid w:val="00926FA4"/>
    <w:rsid w:val="00932412"/>
    <w:rsid w:val="00932ADB"/>
    <w:rsid w:val="0093444E"/>
    <w:rsid w:val="00935467"/>
    <w:rsid w:val="009457E0"/>
    <w:rsid w:val="009523C7"/>
    <w:rsid w:val="00965B0F"/>
    <w:rsid w:val="009704A0"/>
    <w:rsid w:val="00973C83"/>
    <w:rsid w:val="00977DFA"/>
    <w:rsid w:val="00977F9D"/>
    <w:rsid w:val="0098001D"/>
    <w:rsid w:val="00985786"/>
    <w:rsid w:val="009907DD"/>
    <w:rsid w:val="009A6597"/>
    <w:rsid w:val="009D1F0C"/>
    <w:rsid w:val="009D6B46"/>
    <w:rsid w:val="00A0128D"/>
    <w:rsid w:val="00A0411E"/>
    <w:rsid w:val="00A1094C"/>
    <w:rsid w:val="00A169DD"/>
    <w:rsid w:val="00A17C66"/>
    <w:rsid w:val="00A2009A"/>
    <w:rsid w:val="00A22BB6"/>
    <w:rsid w:val="00A37D3F"/>
    <w:rsid w:val="00A44189"/>
    <w:rsid w:val="00A54A3D"/>
    <w:rsid w:val="00A55532"/>
    <w:rsid w:val="00A60550"/>
    <w:rsid w:val="00A60F11"/>
    <w:rsid w:val="00A61B2D"/>
    <w:rsid w:val="00A6469B"/>
    <w:rsid w:val="00A74114"/>
    <w:rsid w:val="00A758B6"/>
    <w:rsid w:val="00A81428"/>
    <w:rsid w:val="00A85DD8"/>
    <w:rsid w:val="00A860CB"/>
    <w:rsid w:val="00A86A4C"/>
    <w:rsid w:val="00A904D1"/>
    <w:rsid w:val="00A93B58"/>
    <w:rsid w:val="00A94AB3"/>
    <w:rsid w:val="00AA421B"/>
    <w:rsid w:val="00AA6DCB"/>
    <w:rsid w:val="00AB14BD"/>
    <w:rsid w:val="00AB3BA4"/>
    <w:rsid w:val="00AC361E"/>
    <w:rsid w:val="00AC4B8A"/>
    <w:rsid w:val="00AC661B"/>
    <w:rsid w:val="00AD61B5"/>
    <w:rsid w:val="00AD6461"/>
    <w:rsid w:val="00AD73B5"/>
    <w:rsid w:val="00AE23E7"/>
    <w:rsid w:val="00AE2D02"/>
    <w:rsid w:val="00AE3F0D"/>
    <w:rsid w:val="00AE68B3"/>
    <w:rsid w:val="00AF4C8D"/>
    <w:rsid w:val="00AF7FA3"/>
    <w:rsid w:val="00B00231"/>
    <w:rsid w:val="00B01EE2"/>
    <w:rsid w:val="00B024CB"/>
    <w:rsid w:val="00B07530"/>
    <w:rsid w:val="00B1095E"/>
    <w:rsid w:val="00B1179A"/>
    <w:rsid w:val="00B308AE"/>
    <w:rsid w:val="00B44F0A"/>
    <w:rsid w:val="00B508EA"/>
    <w:rsid w:val="00B5551E"/>
    <w:rsid w:val="00B56B4C"/>
    <w:rsid w:val="00B60FCE"/>
    <w:rsid w:val="00B77D92"/>
    <w:rsid w:val="00B827F2"/>
    <w:rsid w:val="00B846F6"/>
    <w:rsid w:val="00B8753B"/>
    <w:rsid w:val="00B91C6F"/>
    <w:rsid w:val="00B9563C"/>
    <w:rsid w:val="00B96473"/>
    <w:rsid w:val="00BA1C0B"/>
    <w:rsid w:val="00BC78D7"/>
    <w:rsid w:val="00BD7A32"/>
    <w:rsid w:val="00BE1B40"/>
    <w:rsid w:val="00BE1FD1"/>
    <w:rsid w:val="00BE2983"/>
    <w:rsid w:val="00BE6183"/>
    <w:rsid w:val="00BE7C76"/>
    <w:rsid w:val="00BF0610"/>
    <w:rsid w:val="00BF5C23"/>
    <w:rsid w:val="00BF712C"/>
    <w:rsid w:val="00C00F31"/>
    <w:rsid w:val="00C04870"/>
    <w:rsid w:val="00C1781B"/>
    <w:rsid w:val="00C20B36"/>
    <w:rsid w:val="00C24699"/>
    <w:rsid w:val="00C26ECB"/>
    <w:rsid w:val="00C30426"/>
    <w:rsid w:val="00C3373F"/>
    <w:rsid w:val="00C37898"/>
    <w:rsid w:val="00C41BF3"/>
    <w:rsid w:val="00C53670"/>
    <w:rsid w:val="00C618FB"/>
    <w:rsid w:val="00C81B00"/>
    <w:rsid w:val="00C82C9F"/>
    <w:rsid w:val="00C84ADB"/>
    <w:rsid w:val="00C85354"/>
    <w:rsid w:val="00C9689B"/>
    <w:rsid w:val="00CA28A3"/>
    <w:rsid w:val="00CA67DA"/>
    <w:rsid w:val="00CA7488"/>
    <w:rsid w:val="00CA75B8"/>
    <w:rsid w:val="00CC1125"/>
    <w:rsid w:val="00CC2B1D"/>
    <w:rsid w:val="00CD335E"/>
    <w:rsid w:val="00CE3CC2"/>
    <w:rsid w:val="00CE551C"/>
    <w:rsid w:val="00CF5BB9"/>
    <w:rsid w:val="00D06B0D"/>
    <w:rsid w:val="00D07A1C"/>
    <w:rsid w:val="00D1084B"/>
    <w:rsid w:val="00D1437E"/>
    <w:rsid w:val="00D237DA"/>
    <w:rsid w:val="00D27031"/>
    <w:rsid w:val="00D3741C"/>
    <w:rsid w:val="00D414BD"/>
    <w:rsid w:val="00D44DDF"/>
    <w:rsid w:val="00D47CEA"/>
    <w:rsid w:val="00D52DE8"/>
    <w:rsid w:val="00D56B07"/>
    <w:rsid w:val="00D66AD3"/>
    <w:rsid w:val="00D75BB8"/>
    <w:rsid w:val="00D8572F"/>
    <w:rsid w:val="00D9507C"/>
    <w:rsid w:val="00DA0630"/>
    <w:rsid w:val="00DA0AA6"/>
    <w:rsid w:val="00DA2473"/>
    <w:rsid w:val="00DA63DE"/>
    <w:rsid w:val="00DB0359"/>
    <w:rsid w:val="00DB469B"/>
    <w:rsid w:val="00DC4CB0"/>
    <w:rsid w:val="00DD1A82"/>
    <w:rsid w:val="00DD1E2B"/>
    <w:rsid w:val="00DE3C57"/>
    <w:rsid w:val="00DF2514"/>
    <w:rsid w:val="00DF6356"/>
    <w:rsid w:val="00DF708F"/>
    <w:rsid w:val="00E02CC6"/>
    <w:rsid w:val="00E06AC0"/>
    <w:rsid w:val="00E13CFF"/>
    <w:rsid w:val="00E13FAF"/>
    <w:rsid w:val="00E241E8"/>
    <w:rsid w:val="00E2468F"/>
    <w:rsid w:val="00E26DEA"/>
    <w:rsid w:val="00E30D2F"/>
    <w:rsid w:val="00E64C53"/>
    <w:rsid w:val="00E66F02"/>
    <w:rsid w:val="00E72EE0"/>
    <w:rsid w:val="00E8455C"/>
    <w:rsid w:val="00E93A80"/>
    <w:rsid w:val="00E96026"/>
    <w:rsid w:val="00E963A1"/>
    <w:rsid w:val="00EA0FCC"/>
    <w:rsid w:val="00EB1066"/>
    <w:rsid w:val="00EB207D"/>
    <w:rsid w:val="00EB5CA8"/>
    <w:rsid w:val="00EC046A"/>
    <w:rsid w:val="00EC20B9"/>
    <w:rsid w:val="00EC55E7"/>
    <w:rsid w:val="00EC569E"/>
    <w:rsid w:val="00ED2E40"/>
    <w:rsid w:val="00ED396C"/>
    <w:rsid w:val="00ED6F74"/>
    <w:rsid w:val="00ED757B"/>
    <w:rsid w:val="00EE0026"/>
    <w:rsid w:val="00EE4CEA"/>
    <w:rsid w:val="00EF3FE5"/>
    <w:rsid w:val="00EF6653"/>
    <w:rsid w:val="00EF736E"/>
    <w:rsid w:val="00F05756"/>
    <w:rsid w:val="00F11101"/>
    <w:rsid w:val="00F15980"/>
    <w:rsid w:val="00F1787A"/>
    <w:rsid w:val="00F207F5"/>
    <w:rsid w:val="00F2435D"/>
    <w:rsid w:val="00F26FB5"/>
    <w:rsid w:val="00F343E6"/>
    <w:rsid w:val="00F36772"/>
    <w:rsid w:val="00F465E5"/>
    <w:rsid w:val="00F47CF0"/>
    <w:rsid w:val="00F57A0D"/>
    <w:rsid w:val="00F66FF5"/>
    <w:rsid w:val="00F671B9"/>
    <w:rsid w:val="00F754CF"/>
    <w:rsid w:val="00F84307"/>
    <w:rsid w:val="00F8487D"/>
    <w:rsid w:val="00F859A3"/>
    <w:rsid w:val="00F85AF4"/>
    <w:rsid w:val="00F86BC7"/>
    <w:rsid w:val="00F95FF8"/>
    <w:rsid w:val="00F97D7A"/>
    <w:rsid w:val="00FA7BB8"/>
    <w:rsid w:val="00FC0B61"/>
    <w:rsid w:val="00FC408B"/>
    <w:rsid w:val="00FD0F7A"/>
    <w:rsid w:val="00FD1E26"/>
    <w:rsid w:val="00FD7441"/>
    <w:rsid w:val="00FE6EB3"/>
    <w:rsid w:val="00FF0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E4CE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4CE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4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4CEA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5">
    <w:name w:val="Table Grid"/>
    <w:basedOn w:val="a1"/>
    <w:uiPriority w:val="59"/>
    <w:rsid w:val="00EE4CEA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三线表"/>
    <w:basedOn w:val="a1"/>
    <w:rsid w:val="00EE4CEA"/>
    <w:rPr>
      <w:rFonts w:ascii="Calibri" w:hAnsi="Calibr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auto"/>
          <w:bottom w:val="single" w:sz="2" w:space="0" w:color="auto"/>
        </w:tcBorders>
      </w:tcPr>
    </w:tblStylePr>
    <w:tblStylePr w:type="lastRow">
      <w:tblPr/>
      <w:tcPr>
        <w:tcBorders>
          <w:bottom w:val="single" w:sz="6" w:space="0" w:color="auto"/>
        </w:tcBorders>
      </w:tcPr>
    </w:tblStylePr>
  </w:style>
  <w:style w:type="character" w:styleId="a7">
    <w:name w:val="Hyperlink"/>
    <w:basedOn w:val="a0"/>
    <w:rsid w:val="00EE4CE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6</cp:revision>
  <dcterms:created xsi:type="dcterms:W3CDTF">2017-02-15T12:18:00Z</dcterms:created>
  <dcterms:modified xsi:type="dcterms:W3CDTF">2017-06-02T10:04:00Z</dcterms:modified>
</cp:coreProperties>
</file>